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376"/>
        <w:tblW w:w="92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6"/>
        <w:gridCol w:w="1276"/>
        <w:gridCol w:w="1417"/>
        <w:gridCol w:w="1417"/>
        <w:gridCol w:w="1418"/>
      </w:tblGrid>
      <w:tr w:rsidR="00FB1723" w:rsidRPr="00FB1723" w14:paraId="6E0568C2" w14:textId="77777777" w:rsidTr="00F3758E">
        <w:trPr>
          <w:trHeight w:val="645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2DBC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FB172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60DD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Uni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B06A" w14:textId="77777777" w:rsidR="00FB1723" w:rsidRPr="00FB1723" w:rsidRDefault="00FB1723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og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CD99D7" w14:textId="77777777" w:rsidR="00FB1723" w:rsidRPr="00FB1723" w:rsidRDefault="00FB1723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og 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3A3F2" w14:textId="77777777" w:rsidR="00FB1723" w:rsidRPr="00FB1723" w:rsidRDefault="00FB1723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og 3</w:t>
            </w:r>
          </w:p>
        </w:tc>
      </w:tr>
      <w:tr w:rsidR="00F3758E" w:rsidRPr="00FB1723" w14:paraId="78C23F92" w14:textId="77777777" w:rsidTr="00F3758E">
        <w:trPr>
          <w:trHeight w:val="452"/>
        </w:trPr>
        <w:tc>
          <w:tcPr>
            <w:tcW w:w="3676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0BF41" w14:textId="77777777" w:rsidR="00FB1723" w:rsidRPr="00FB1723" w:rsidRDefault="00FB1723" w:rsidP="00FB1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B1723">
              <w:rPr>
                <w:rFonts w:ascii="Arial" w:hAnsi="Arial" w:cs="Arial"/>
                <w:lang w:val="en-GB"/>
              </w:rPr>
              <w:t>Elimination rate constant</w:t>
            </w:r>
            <w:r w:rsidRPr="00FB1723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B1723">
              <w:rPr>
                <w:rFonts w:ascii="Arial" w:hAnsi="Arial" w:cs="Arial"/>
                <w:lang w:val="en-US"/>
              </w:rPr>
              <w:t>λ</w:t>
            </w:r>
            <w:r w:rsidRPr="00FB1723">
              <w:rPr>
                <w:rFonts w:ascii="Arial" w:hAnsi="Arial" w:cs="Arial"/>
                <w:vertAlign w:val="subscript"/>
                <w:lang w:val="en-US"/>
              </w:rPr>
              <w:t>z</w:t>
            </w:r>
            <w:proofErr w:type="spellEnd"/>
            <w:r w:rsidRPr="00FB17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6064B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min</w:t>
            </w:r>
            <w:r w:rsidRPr="00FB1723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C3160" w14:textId="61D31853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0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0043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6F30AE" w14:textId="46A51CCE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0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00374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B3FFA" w14:textId="368B2AD5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0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00477</w:t>
            </w:r>
          </w:p>
        </w:tc>
      </w:tr>
      <w:tr w:rsidR="00F3758E" w:rsidRPr="00FB1723" w14:paraId="07D367BC" w14:textId="77777777" w:rsidTr="00F3758E">
        <w:trPr>
          <w:trHeight w:val="452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DC2F8" w14:textId="77777777" w:rsidR="00FB1723" w:rsidRPr="00FB1723" w:rsidRDefault="00FB1723" w:rsidP="00FB1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Elimination half-life</w:t>
            </w:r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 xml:space="preserve"> (t</w:t>
            </w:r>
            <w:r w:rsidRPr="00FB1723">
              <w:rPr>
                <w:rFonts w:ascii="Arial" w:eastAsia="Times New Roman" w:hAnsi="Arial" w:cs="Arial"/>
                <w:color w:val="000000"/>
                <w:vertAlign w:val="subscript"/>
                <w:lang w:eastAsia="fr-FR"/>
              </w:rPr>
              <w:t>1/2</w:t>
            </w:r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D728B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01F27" w14:textId="07EAF4DD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158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E580125" w14:textId="00D192C2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185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CA73" w14:textId="7A09F00C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145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3</w:t>
            </w:r>
            <w:r w:rsidR="00632B3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F3758E" w:rsidRPr="00FB1723" w14:paraId="6093D5CD" w14:textId="77777777" w:rsidTr="00F3758E">
        <w:trPr>
          <w:trHeight w:val="1028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F557D" w14:textId="77777777" w:rsidR="00FB1723" w:rsidRPr="00FB1723" w:rsidRDefault="00FB1723" w:rsidP="00FB1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Time to maximum plasma concentration (</w:t>
            </w:r>
            <w:proofErr w:type="spellStart"/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T</w:t>
            </w:r>
            <w:r w:rsidRPr="00FB1723">
              <w:rPr>
                <w:rFonts w:ascii="Arial" w:eastAsia="Times New Roman" w:hAnsi="Arial" w:cs="Arial"/>
                <w:color w:val="000000"/>
                <w:vertAlign w:val="subscript"/>
                <w:lang w:val="en-GB" w:eastAsia="fr-FR"/>
              </w:rPr>
              <w:t>max</w:t>
            </w:r>
            <w:proofErr w:type="spellEnd"/>
            <w:r w:rsidRPr="0052645A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F6D1C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96B2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EA72E77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E5230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120</w:t>
            </w:r>
          </w:p>
        </w:tc>
      </w:tr>
      <w:tr w:rsidR="00F3758E" w:rsidRPr="00FB1723" w14:paraId="77068D00" w14:textId="77777777" w:rsidTr="00F3758E">
        <w:trPr>
          <w:trHeight w:val="452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DF590" w14:textId="77777777" w:rsidR="00FB1723" w:rsidRPr="00FB1723" w:rsidRDefault="00FB1723" w:rsidP="00FB1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Maximum plasma concentration (</w:t>
            </w:r>
            <w:proofErr w:type="spellStart"/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C</w:t>
            </w:r>
            <w:r w:rsidRPr="00FB1723">
              <w:rPr>
                <w:rFonts w:ascii="Arial" w:eastAsia="Times New Roman" w:hAnsi="Arial" w:cs="Arial"/>
                <w:color w:val="000000"/>
                <w:vertAlign w:val="subscript"/>
                <w:lang w:eastAsia="fr-FR"/>
              </w:rPr>
              <w:t>max</w:t>
            </w:r>
            <w:proofErr w:type="spellEnd"/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251DB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μg</w:t>
            </w:r>
            <w:proofErr w:type="spellEnd"/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/ml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B0F67" w14:textId="5DE8B0F4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92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69AE240" w14:textId="29177F59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78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603B" w14:textId="2F4F25CF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82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9</w:t>
            </w:r>
          </w:p>
        </w:tc>
      </w:tr>
      <w:tr w:rsidR="00F3758E" w:rsidRPr="00FB1723" w14:paraId="01E026A7" w14:textId="77777777" w:rsidTr="00F3758E">
        <w:trPr>
          <w:trHeight w:val="834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2379" w14:textId="77777777" w:rsidR="00FB1723" w:rsidRPr="00FB1723" w:rsidRDefault="00FB1723" w:rsidP="00FB1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Area under the concentration time curve (AUC</w:t>
            </w:r>
            <w:r w:rsidRPr="00FB1723">
              <w:rPr>
                <w:rFonts w:ascii="Arial" w:eastAsia="Times New Roman" w:hAnsi="Arial" w:cs="Arial"/>
                <w:color w:val="000000"/>
                <w:vertAlign w:val="subscript"/>
                <w:lang w:val="en-GB" w:eastAsia="fr-FR"/>
              </w:rPr>
              <w:t>0-inf</w:t>
            </w:r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9B724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µ</w:t>
            </w:r>
            <w:proofErr w:type="spellStart"/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g.min</w:t>
            </w:r>
            <w:proofErr w:type="spellEnd"/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/ml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C649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2563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5A88B4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265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B4558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22576</w:t>
            </w:r>
          </w:p>
        </w:tc>
      </w:tr>
      <w:tr w:rsidR="00F3758E" w:rsidRPr="00FB1723" w14:paraId="3D5B9D1D" w14:textId="77777777" w:rsidTr="00F3758E">
        <w:trPr>
          <w:trHeight w:val="452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77471" w14:textId="77777777" w:rsidR="00FB1723" w:rsidRPr="00FB1723" w:rsidRDefault="00FB1723" w:rsidP="00FB1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Apparent volume of distribution at pseudo-equilibrium (</w:t>
            </w:r>
            <w:proofErr w:type="spellStart"/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Vz</w:t>
            </w:r>
            <w:proofErr w:type="spellEnd"/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/</w:t>
            </w:r>
            <w:proofErr w:type="spellStart"/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F_obs</w:t>
            </w:r>
            <w:proofErr w:type="spellEnd"/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AC720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eastAsia="fr-FR"/>
              </w:rPr>
              <w:t>ml/k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610AF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89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72ADF4C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101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5124A" w14:textId="77777777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904</w:t>
            </w:r>
          </w:p>
        </w:tc>
      </w:tr>
      <w:tr w:rsidR="00F3758E" w:rsidRPr="00FB1723" w14:paraId="48104540" w14:textId="77777777" w:rsidTr="00F3758E">
        <w:trPr>
          <w:trHeight w:val="452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74184" w14:textId="77777777" w:rsidR="00FB1723" w:rsidRPr="00FB1723" w:rsidRDefault="00FB1723" w:rsidP="00FB17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Apparent clearance (Cl/</w:t>
            </w:r>
            <w:proofErr w:type="spellStart"/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F_obs</w:t>
            </w:r>
            <w:proofErr w:type="spellEnd"/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958F0" w14:textId="77777777" w:rsidR="00FB1723" w:rsidRPr="00FB1723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B1723">
              <w:rPr>
                <w:rFonts w:ascii="Arial" w:eastAsia="Times New Roman" w:hAnsi="Arial" w:cs="Arial"/>
                <w:color w:val="000000"/>
                <w:lang w:val="en-GB" w:eastAsia="fr-FR"/>
              </w:rPr>
              <w:t>ml/min/k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5F649" w14:textId="1D4BA51C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3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9</w:t>
            </w:r>
            <w:r w:rsidR="00632B3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66152D" w14:textId="7330DA30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3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4434" w14:textId="19BAD491" w:rsidR="00FB1723" w:rsidRPr="00FB1723" w:rsidRDefault="00FB1723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B1723">
              <w:rPr>
                <w:rFonts w:ascii="Arial" w:hAnsi="Arial" w:cs="Arial"/>
                <w:color w:val="000000"/>
              </w:rPr>
              <w:t>4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B1723">
              <w:rPr>
                <w:rFonts w:ascii="Arial" w:hAnsi="Arial" w:cs="Arial"/>
                <w:color w:val="000000"/>
              </w:rPr>
              <w:t>31</w:t>
            </w:r>
          </w:p>
        </w:tc>
      </w:tr>
    </w:tbl>
    <w:p w14:paraId="333D713B" w14:textId="74B9D20B" w:rsidR="001800D0" w:rsidRDefault="00FB1723">
      <w:pPr>
        <w:rPr>
          <w:rFonts w:ascii="Arial" w:hAnsi="Arial" w:cs="Arial"/>
          <w:b/>
          <w:lang w:val="en-GB"/>
        </w:rPr>
      </w:pPr>
      <w:r w:rsidRPr="00FB1723">
        <w:rPr>
          <w:rFonts w:ascii="Arial" w:hAnsi="Arial" w:cs="Arial"/>
          <w:b/>
          <w:lang w:val="en-GB"/>
        </w:rPr>
        <w:t>Individual</w:t>
      </w:r>
      <w:r w:rsidR="00632B32">
        <w:rPr>
          <w:rFonts w:ascii="Arial" w:hAnsi="Arial" w:cs="Arial"/>
          <w:b/>
          <w:lang w:val="en-GB"/>
        </w:rPr>
        <w:t xml:space="preserve"> </w:t>
      </w:r>
      <w:r w:rsidRPr="00FB1723">
        <w:rPr>
          <w:rFonts w:ascii="Arial" w:hAnsi="Arial" w:cs="Arial"/>
          <w:b/>
          <w:lang w:val="en-GB"/>
        </w:rPr>
        <w:t>values of the pharmacokinetics parameters at day 1</w:t>
      </w:r>
    </w:p>
    <w:p w14:paraId="572DBB20" w14:textId="77777777" w:rsidR="00FB1723" w:rsidRDefault="00FB1723">
      <w:pPr>
        <w:rPr>
          <w:rFonts w:ascii="Arial" w:hAnsi="Arial" w:cs="Arial"/>
          <w:b/>
          <w:lang w:val="en-GB"/>
        </w:rPr>
      </w:pPr>
      <w:bookmarkStart w:id="0" w:name="_GoBack"/>
      <w:bookmarkEnd w:id="0"/>
    </w:p>
    <w:p w14:paraId="10709A89" w14:textId="77777777" w:rsidR="00FB1723" w:rsidRDefault="00FB1723">
      <w:pPr>
        <w:rPr>
          <w:rFonts w:ascii="Arial" w:hAnsi="Arial" w:cs="Arial"/>
          <w:b/>
          <w:lang w:val="en-GB"/>
        </w:rPr>
      </w:pPr>
    </w:p>
    <w:p w14:paraId="4AE5406D" w14:textId="77777777" w:rsidR="00FB1723" w:rsidRDefault="00FB1723">
      <w:pPr>
        <w:rPr>
          <w:rFonts w:ascii="Arial" w:hAnsi="Arial" w:cs="Arial"/>
          <w:b/>
          <w:lang w:val="en-GB"/>
        </w:rPr>
      </w:pPr>
    </w:p>
    <w:tbl>
      <w:tblPr>
        <w:tblpPr w:leftFromText="141" w:rightFromText="141" w:vertAnchor="page" w:horzAnchor="margin" w:tblpY="8735"/>
        <w:tblW w:w="92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6"/>
        <w:gridCol w:w="1276"/>
        <w:gridCol w:w="1417"/>
        <w:gridCol w:w="1417"/>
        <w:gridCol w:w="1418"/>
      </w:tblGrid>
      <w:tr w:rsidR="00FB1723" w:rsidRPr="00F3758E" w14:paraId="7B72CAF0" w14:textId="77777777" w:rsidTr="00F3758E">
        <w:trPr>
          <w:trHeight w:val="645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7A73" w14:textId="77777777" w:rsidR="00FB1723" w:rsidRPr="00F3758E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F375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Parameter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77A5A" w14:textId="77777777" w:rsidR="00FB1723" w:rsidRPr="00F3758E" w:rsidRDefault="00FB1723" w:rsidP="00FB17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Unit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D89BD" w14:textId="77777777" w:rsidR="00FB1723" w:rsidRPr="00F3758E" w:rsidRDefault="00FB1723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og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AD9F698" w14:textId="77777777" w:rsidR="00FB1723" w:rsidRPr="00F3758E" w:rsidRDefault="00FB1723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og 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60461" w14:textId="77777777" w:rsidR="00FB1723" w:rsidRPr="00F3758E" w:rsidRDefault="00FB1723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Dog 3</w:t>
            </w:r>
          </w:p>
        </w:tc>
      </w:tr>
      <w:tr w:rsidR="00F3758E" w:rsidRPr="00F3758E" w14:paraId="56590061" w14:textId="77777777" w:rsidTr="00F3758E">
        <w:trPr>
          <w:trHeight w:val="452"/>
        </w:trPr>
        <w:tc>
          <w:tcPr>
            <w:tcW w:w="3676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40E3" w14:textId="77777777" w:rsidR="0052645A" w:rsidRPr="00F3758E" w:rsidRDefault="0052645A" w:rsidP="005264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3758E">
              <w:rPr>
                <w:rFonts w:ascii="Arial" w:hAnsi="Arial" w:cs="Arial"/>
                <w:lang w:val="en-GB"/>
              </w:rPr>
              <w:t>Elimination rate constant</w:t>
            </w:r>
            <w:r w:rsidRPr="00F3758E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3758E">
              <w:rPr>
                <w:rFonts w:ascii="Arial" w:hAnsi="Arial" w:cs="Arial"/>
                <w:lang w:val="en-US"/>
              </w:rPr>
              <w:t>λ</w:t>
            </w:r>
            <w:r w:rsidRPr="00F3758E">
              <w:rPr>
                <w:rFonts w:ascii="Arial" w:hAnsi="Arial" w:cs="Arial"/>
                <w:vertAlign w:val="subscript"/>
                <w:lang w:val="en-US"/>
              </w:rPr>
              <w:t>z</w:t>
            </w:r>
            <w:proofErr w:type="spellEnd"/>
            <w:r w:rsidRPr="00F3758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62D4B" w14:textId="77777777" w:rsidR="0052645A" w:rsidRPr="00F3758E" w:rsidRDefault="0052645A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min</w:t>
            </w:r>
            <w:r w:rsidRPr="00F3758E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-1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4E38" w14:textId="654783DC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0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0038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59881F" w14:textId="56782996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0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0036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7D591" w14:textId="6A543D66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0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00417</w:t>
            </w:r>
          </w:p>
        </w:tc>
      </w:tr>
      <w:tr w:rsidR="00F3758E" w:rsidRPr="00F3758E" w14:paraId="5653189B" w14:textId="77777777" w:rsidTr="00F3758E">
        <w:trPr>
          <w:trHeight w:val="452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67E0" w14:textId="77777777" w:rsidR="0052645A" w:rsidRPr="00F3758E" w:rsidRDefault="0052645A" w:rsidP="005264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Elimination half-life</w:t>
            </w:r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 xml:space="preserve"> (t</w:t>
            </w:r>
            <w:r w:rsidRPr="00F3758E">
              <w:rPr>
                <w:rFonts w:ascii="Arial" w:eastAsia="Times New Roman" w:hAnsi="Arial" w:cs="Arial"/>
                <w:color w:val="000000"/>
                <w:vertAlign w:val="subscript"/>
                <w:lang w:eastAsia="fr-FR"/>
              </w:rPr>
              <w:t>1/2</w:t>
            </w:r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BFAA" w14:textId="77777777" w:rsidR="0052645A" w:rsidRPr="00F3758E" w:rsidRDefault="0052645A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E9494" w14:textId="53582E13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179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56D7F7" w14:textId="23A88E19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187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815A5" w14:textId="46994091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166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F3758E" w:rsidRPr="00F3758E" w14:paraId="3A4375B4" w14:textId="77777777" w:rsidTr="00F3758E">
        <w:trPr>
          <w:trHeight w:val="1028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3DEF4" w14:textId="77777777" w:rsidR="0052645A" w:rsidRPr="00F3758E" w:rsidRDefault="0052645A" w:rsidP="005264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Time to maximum plasma concentration (</w:t>
            </w:r>
            <w:proofErr w:type="spellStart"/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T</w:t>
            </w:r>
            <w:r w:rsidRPr="00F3758E">
              <w:rPr>
                <w:rFonts w:ascii="Arial" w:eastAsia="Times New Roman" w:hAnsi="Arial" w:cs="Arial"/>
                <w:color w:val="000000"/>
                <w:vertAlign w:val="subscript"/>
                <w:lang w:val="en-GB" w:eastAsia="fr-FR"/>
              </w:rPr>
              <w:t>max</w:t>
            </w:r>
            <w:proofErr w:type="spellEnd"/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D1F04" w14:textId="77777777" w:rsidR="0052645A" w:rsidRPr="00F3758E" w:rsidRDefault="0052645A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mi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BB745" w14:textId="77777777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5428B3D" w14:textId="77777777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6D57" w14:textId="77777777" w:rsidR="0052645A" w:rsidRPr="00F3758E" w:rsidRDefault="0052645A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120</w:t>
            </w:r>
          </w:p>
        </w:tc>
      </w:tr>
      <w:tr w:rsidR="00F3758E" w:rsidRPr="00F3758E" w14:paraId="6B78216C" w14:textId="77777777" w:rsidTr="00F3758E">
        <w:trPr>
          <w:trHeight w:val="452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73EBA" w14:textId="77777777" w:rsidR="00F3758E" w:rsidRPr="00F3758E" w:rsidRDefault="00F3758E" w:rsidP="00F375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Maximum plasma concentration (</w:t>
            </w:r>
            <w:proofErr w:type="spellStart"/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C</w:t>
            </w:r>
            <w:r w:rsidRPr="00F3758E">
              <w:rPr>
                <w:rFonts w:ascii="Arial" w:eastAsia="Times New Roman" w:hAnsi="Arial" w:cs="Arial"/>
                <w:color w:val="000000"/>
                <w:vertAlign w:val="subscript"/>
                <w:lang w:eastAsia="fr-FR"/>
              </w:rPr>
              <w:t>max</w:t>
            </w:r>
            <w:proofErr w:type="spellEnd"/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E3239" w14:textId="77777777" w:rsidR="00F3758E" w:rsidRPr="00F3758E" w:rsidRDefault="00F3758E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μg</w:t>
            </w:r>
            <w:proofErr w:type="spellEnd"/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/ml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D98793" w14:textId="68A0BBA0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93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B330E8E" w14:textId="4961E186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99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C25D09" w14:textId="18426BEC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75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88</w:t>
            </w:r>
          </w:p>
        </w:tc>
      </w:tr>
      <w:tr w:rsidR="00F3758E" w:rsidRPr="00F3758E" w14:paraId="20E50845" w14:textId="77777777" w:rsidTr="00F3758E">
        <w:trPr>
          <w:trHeight w:val="834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70F83" w14:textId="77777777" w:rsidR="00F3758E" w:rsidRPr="00F3758E" w:rsidRDefault="00F3758E" w:rsidP="00F375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Area under the concentration time curve (AUC</w:t>
            </w:r>
            <w:r w:rsidRPr="00F3758E">
              <w:rPr>
                <w:rFonts w:ascii="Arial" w:eastAsia="Times New Roman" w:hAnsi="Arial" w:cs="Arial"/>
                <w:color w:val="000000"/>
                <w:vertAlign w:val="subscript"/>
                <w:lang w:val="en-GB" w:eastAsia="fr-FR"/>
              </w:rPr>
              <w:t>0-inf</w:t>
            </w:r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085A" w14:textId="77777777" w:rsidR="00F3758E" w:rsidRPr="00F3758E" w:rsidRDefault="00F3758E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µ</w:t>
            </w:r>
            <w:proofErr w:type="spellStart"/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g.min</w:t>
            </w:r>
            <w:proofErr w:type="spellEnd"/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/ml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4C56F7" w14:textId="77777777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3149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BB0F55C" w14:textId="77777777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3128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C183AB" w14:textId="77777777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27749</w:t>
            </w:r>
          </w:p>
        </w:tc>
      </w:tr>
      <w:tr w:rsidR="00F3758E" w:rsidRPr="00F3758E" w14:paraId="12635E3A" w14:textId="77777777" w:rsidTr="00F3758E">
        <w:trPr>
          <w:trHeight w:val="452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B0E0B" w14:textId="77777777" w:rsidR="00F3758E" w:rsidRPr="00F3758E" w:rsidRDefault="00F3758E" w:rsidP="00F375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Apparent volume of distribution at pseudo-equilibrium (</w:t>
            </w:r>
            <w:proofErr w:type="spellStart"/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Vz</w:t>
            </w:r>
            <w:proofErr w:type="spellEnd"/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/</w:t>
            </w:r>
            <w:proofErr w:type="spellStart"/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F_obs</w:t>
            </w:r>
            <w:proofErr w:type="spellEnd"/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680B5" w14:textId="77777777" w:rsidR="00F3758E" w:rsidRPr="00F3758E" w:rsidRDefault="00F3758E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eastAsia="fr-FR"/>
              </w:rPr>
              <w:t>ml/k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1468E2" w14:textId="77777777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82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E088ABB" w14:textId="77777777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87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BEFFAD" w14:textId="77777777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841</w:t>
            </w:r>
          </w:p>
        </w:tc>
      </w:tr>
      <w:tr w:rsidR="00F3758E" w:rsidRPr="00F3758E" w14:paraId="567082CD" w14:textId="77777777" w:rsidTr="00F3758E">
        <w:trPr>
          <w:trHeight w:val="452"/>
        </w:trPr>
        <w:tc>
          <w:tcPr>
            <w:tcW w:w="367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28A66" w14:textId="77777777" w:rsidR="00F3758E" w:rsidRPr="00F3758E" w:rsidRDefault="00F3758E" w:rsidP="00F375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Apparent clearance (Cl/</w:t>
            </w:r>
            <w:proofErr w:type="spellStart"/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F_obs</w:t>
            </w:r>
            <w:proofErr w:type="spellEnd"/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42ECB" w14:textId="77777777" w:rsidR="00F3758E" w:rsidRPr="00F3758E" w:rsidRDefault="00F3758E" w:rsidP="00F375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F3758E">
              <w:rPr>
                <w:rFonts w:ascii="Arial" w:eastAsia="Times New Roman" w:hAnsi="Arial" w:cs="Arial"/>
                <w:color w:val="000000"/>
                <w:lang w:val="en-GB" w:eastAsia="fr-FR"/>
              </w:rPr>
              <w:t>ml/min/k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23DD04" w14:textId="0C6928ED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3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E2AFEE" w14:textId="5BD5487D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3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841042" w14:textId="7005BE01" w:rsidR="00F3758E" w:rsidRPr="00F3758E" w:rsidRDefault="00F3758E" w:rsidP="00F3758E">
            <w:pPr>
              <w:jc w:val="center"/>
              <w:rPr>
                <w:rFonts w:ascii="Arial" w:hAnsi="Arial" w:cs="Arial"/>
                <w:color w:val="000000"/>
              </w:rPr>
            </w:pPr>
            <w:r w:rsidRPr="00F3758E">
              <w:rPr>
                <w:rFonts w:ascii="Arial" w:hAnsi="Arial" w:cs="Arial"/>
                <w:color w:val="000000"/>
              </w:rPr>
              <w:t>3</w:t>
            </w:r>
            <w:r w:rsidR="00632B32">
              <w:rPr>
                <w:rFonts w:ascii="Arial" w:hAnsi="Arial" w:cs="Arial"/>
                <w:color w:val="000000"/>
              </w:rPr>
              <w:t>.</w:t>
            </w:r>
            <w:r w:rsidRPr="00F3758E">
              <w:rPr>
                <w:rFonts w:ascii="Arial" w:hAnsi="Arial" w:cs="Arial"/>
                <w:color w:val="000000"/>
              </w:rPr>
              <w:t>51</w:t>
            </w:r>
          </w:p>
        </w:tc>
      </w:tr>
    </w:tbl>
    <w:p w14:paraId="3556CF9C" w14:textId="17BBDE4B" w:rsidR="00FB1723" w:rsidRDefault="00FB1723" w:rsidP="00FB1723">
      <w:pPr>
        <w:rPr>
          <w:rFonts w:ascii="Arial" w:hAnsi="Arial" w:cs="Arial"/>
          <w:b/>
          <w:lang w:val="en-GB"/>
        </w:rPr>
      </w:pPr>
      <w:r w:rsidRPr="00FB1723">
        <w:rPr>
          <w:rFonts w:ascii="Arial" w:hAnsi="Arial" w:cs="Arial"/>
          <w:b/>
          <w:lang w:val="en-GB"/>
        </w:rPr>
        <w:t xml:space="preserve">Individual values of the pharmacokinetics parameters </w:t>
      </w:r>
      <w:r>
        <w:rPr>
          <w:rFonts w:ascii="Arial" w:hAnsi="Arial" w:cs="Arial"/>
          <w:b/>
          <w:lang w:val="en-GB"/>
        </w:rPr>
        <w:t>at day 7</w:t>
      </w:r>
    </w:p>
    <w:p w14:paraId="5E67650B" w14:textId="77777777" w:rsidR="00FB1723" w:rsidRPr="00FB1723" w:rsidRDefault="00FB1723">
      <w:pPr>
        <w:rPr>
          <w:rFonts w:ascii="Arial" w:hAnsi="Arial" w:cs="Arial"/>
          <w:b/>
          <w:lang w:val="en-GB"/>
        </w:rPr>
      </w:pPr>
    </w:p>
    <w:sectPr w:rsidR="00FB1723" w:rsidRPr="00FB1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723"/>
    <w:rsid w:val="001800D0"/>
    <w:rsid w:val="0052645A"/>
    <w:rsid w:val="00632B32"/>
    <w:rsid w:val="00F3758E"/>
    <w:rsid w:val="00FB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B8215"/>
  <w15:chartTrackingRefBased/>
  <w15:docId w15:val="{352BCEA5-C308-4402-8A44-F2B94B75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1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hauer Matthias</dc:creator>
  <cp:keywords/>
  <dc:description/>
  <cp:lastModifiedBy>Microsoft Office User</cp:lastModifiedBy>
  <cp:revision>4</cp:revision>
  <dcterms:created xsi:type="dcterms:W3CDTF">2021-04-22T12:45:00Z</dcterms:created>
  <dcterms:modified xsi:type="dcterms:W3CDTF">2021-04-25T09:46:00Z</dcterms:modified>
</cp:coreProperties>
</file>